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009BB" w14:textId="77777777" w:rsidR="00511CB4" w:rsidRPr="00064883" w:rsidRDefault="00511CB4" w:rsidP="00511CB4">
      <w:pPr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Supplementary </w:t>
      </w:r>
      <w:r w:rsidRPr="00064883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Table </w:t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3</w:t>
      </w:r>
      <w:r w:rsidRPr="00064883">
        <w:rPr>
          <w:rFonts w:asciiTheme="minorHAnsi" w:hAnsiTheme="minorHAnsi" w:cstheme="minorHAnsi"/>
          <w:b/>
          <w:bCs/>
          <w:sz w:val="22"/>
          <w:szCs w:val="22"/>
          <w:lang w:val="en-GB"/>
        </w:rPr>
        <w:t>. Antibodies for whole-mount immunostaining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271"/>
        <w:gridCol w:w="992"/>
        <w:gridCol w:w="2127"/>
        <w:gridCol w:w="2126"/>
        <w:gridCol w:w="2126"/>
      </w:tblGrid>
      <w:tr w:rsidR="00511CB4" w:rsidRPr="00064883" w14:paraId="6F84B0AA" w14:textId="77777777" w:rsidTr="00CA3D20">
        <w:tc>
          <w:tcPr>
            <w:tcW w:w="1271" w:type="dxa"/>
            <w:shd w:val="clear" w:color="auto" w:fill="D9D9D9" w:themeFill="background1" w:themeFillShade="D9"/>
          </w:tcPr>
          <w:p w14:paraId="71920BD2" w14:textId="77777777" w:rsidR="00511CB4" w:rsidRPr="00064883" w:rsidRDefault="00511CB4" w:rsidP="00CA3D20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Antibody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ADC5CAC" w14:textId="77777777" w:rsidR="00511CB4" w:rsidRPr="00064883" w:rsidRDefault="00511CB4" w:rsidP="00CA3D20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ilution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42DBDCD2" w14:textId="77777777" w:rsidR="00511CB4" w:rsidRPr="00064883" w:rsidRDefault="00511CB4" w:rsidP="00CA3D20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ompany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7B32FD2" w14:textId="77777777" w:rsidR="00511CB4" w:rsidRPr="00064883" w:rsidRDefault="00511CB4" w:rsidP="00CA3D20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at. Number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03E425E" w14:textId="77777777" w:rsidR="00511CB4" w:rsidRPr="00064883" w:rsidRDefault="00511CB4" w:rsidP="00CA3D20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RID</w:t>
            </w:r>
          </w:p>
        </w:tc>
      </w:tr>
      <w:tr w:rsidR="00511CB4" w:rsidRPr="00064883" w14:paraId="700F1261" w14:textId="77777777" w:rsidTr="00CA3D20">
        <w:tc>
          <w:tcPr>
            <w:tcW w:w="1271" w:type="dxa"/>
          </w:tcPr>
          <w:p w14:paraId="507A6384" w14:textId="77777777" w:rsidR="00511CB4" w:rsidRPr="00064883" w:rsidRDefault="00511CB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OX9</w:t>
            </w:r>
          </w:p>
        </w:tc>
        <w:tc>
          <w:tcPr>
            <w:tcW w:w="992" w:type="dxa"/>
          </w:tcPr>
          <w:p w14:paraId="0248ADA0" w14:textId="77777777" w:rsidR="00511CB4" w:rsidRPr="00064883" w:rsidRDefault="00511CB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2127" w:type="dxa"/>
          </w:tcPr>
          <w:p w14:paraId="39399177" w14:textId="77777777" w:rsidR="00511CB4" w:rsidRPr="00064883" w:rsidRDefault="00511CB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llipore</w:t>
            </w:r>
          </w:p>
        </w:tc>
        <w:tc>
          <w:tcPr>
            <w:tcW w:w="2126" w:type="dxa"/>
          </w:tcPr>
          <w:p w14:paraId="708E60DD" w14:textId="77777777" w:rsidR="00511CB4" w:rsidRPr="00064883" w:rsidRDefault="00511CB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5535</w:t>
            </w:r>
          </w:p>
        </w:tc>
        <w:tc>
          <w:tcPr>
            <w:tcW w:w="2126" w:type="dxa"/>
          </w:tcPr>
          <w:p w14:paraId="2126FEF0" w14:textId="77777777" w:rsidR="00511CB4" w:rsidRPr="00064883" w:rsidRDefault="00511CB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_2239761</w:t>
            </w:r>
          </w:p>
        </w:tc>
      </w:tr>
      <w:tr w:rsidR="00511CB4" w:rsidRPr="00064883" w14:paraId="1B9E6E5B" w14:textId="77777777" w:rsidTr="00CA3D20">
        <w:tc>
          <w:tcPr>
            <w:tcW w:w="1271" w:type="dxa"/>
          </w:tcPr>
          <w:p w14:paraId="0D41013D" w14:textId="77777777" w:rsidR="00511CB4" w:rsidRPr="00064883" w:rsidRDefault="00511CB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MH</w:t>
            </w:r>
          </w:p>
        </w:tc>
        <w:tc>
          <w:tcPr>
            <w:tcW w:w="992" w:type="dxa"/>
          </w:tcPr>
          <w:p w14:paraId="11D92727" w14:textId="77777777" w:rsidR="00511CB4" w:rsidRPr="00064883" w:rsidRDefault="00511CB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:400</w:t>
            </w:r>
          </w:p>
        </w:tc>
        <w:tc>
          <w:tcPr>
            <w:tcW w:w="2127" w:type="dxa"/>
          </w:tcPr>
          <w:p w14:paraId="52BFBA2A" w14:textId="77777777" w:rsidR="00511CB4" w:rsidRPr="00064883" w:rsidRDefault="00511CB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cam</w:t>
            </w:r>
          </w:p>
        </w:tc>
        <w:tc>
          <w:tcPr>
            <w:tcW w:w="2126" w:type="dxa"/>
          </w:tcPr>
          <w:p w14:paraId="2055C38A" w14:textId="77777777" w:rsidR="00511CB4" w:rsidRPr="00064883" w:rsidRDefault="00511CB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24542</w:t>
            </w:r>
          </w:p>
        </w:tc>
        <w:tc>
          <w:tcPr>
            <w:tcW w:w="2126" w:type="dxa"/>
          </w:tcPr>
          <w:p w14:paraId="153B364A" w14:textId="77777777" w:rsidR="00511CB4" w:rsidRPr="00064883" w:rsidRDefault="00511CB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_2801539</w:t>
            </w:r>
          </w:p>
        </w:tc>
      </w:tr>
      <w:tr w:rsidR="00511CB4" w:rsidRPr="00064883" w14:paraId="1160E576" w14:textId="77777777" w:rsidTr="00CA3D20">
        <w:tc>
          <w:tcPr>
            <w:tcW w:w="1271" w:type="dxa"/>
          </w:tcPr>
          <w:p w14:paraId="27FC58C0" w14:textId="77777777" w:rsidR="00511CB4" w:rsidRPr="00064883" w:rsidRDefault="00511CB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YP17A1</w:t>
            </w:r>
          </w:p>
        </w:tc>
        <w:tc>
          <w:tcPr>
            <w:tcW w:w="992" w:type="dxa"/>
          </w:tcPr>
          <w:p w14:paraId="16E5805D" w14:textId="77777777" w:rsidR="00511CB4" w:rsidRPr="00064883" w:rsidRDefault="00511CB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:200</w:t>
            </w:r>
          </w:p>
        </w:tc>
        <w:tc>
          <w:tcPr>
            <w:tcW w:w="2127" w:type="dxa"/>
          </w:tcPr>
          <w:p w14:paraId="7D7A359D" w14:textId="77777777" w:rsidR="00511CB4" w:rsidRPr="00064883" w:rsidRDefault="00511CB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cam</w:t>
            </w:r>
          </w:p>
        </w:tc>
        <w:tc>
          <w:tcPr>
            <w:tcW w:w="2126" w:type="dxa"/>
          </w:tcPr>
          <w:p w14:paraId="5467D353" w14:textId="77777777" w:rsidR="00511CB4" w:rsidRPr="00064883" w:rsidRDefault="00511CB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48019</w:t>
            </w:r>
          </w:p>
        </w:tc>
        <w:tc>
          <w:tcPr>
            <w:tcW w:w="2126" w:type="dxa"/>
          </w:tcPr>
          <w:p w14:paraId="2E230AC5" w14:textId="77777777" w:rsidR="00511CB4" w:rsidRPr="00064883" w:rsidRDefault="00511CB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_869326</w:t>
            </w:r>
          </w:p>
        </w:tc>
      </w:tr>
    </w:tbl>
    <w:p w14:paraId="4D4F94B1" w14:textId="77777777" w:rsidR="00511CB4" w:rsidRDefault="00511CB4" w:rsidP="00511CB4"/>
    <w:p w14:paraId="01082651" w14:textId="77777777" w:rsidR="00511CB4" w:rsidRDefault="00511CB4" w:rsidP="00511CB4"/>
    <w:p w14:paraId="4AC24074" w14:textId="77777777" w:rsidR="00103666" w:rsidRDefault="00103666"/>
    <w:sectPr w:rsidR="0010366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CB4"/>
    <w:rsid w:val="00103666"/>
    <w:rsid w:val="00511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60ED1E"/>
  <w15:chartTrackingRefBased/>
  <w15:docId w15:val="{87DB5685-1E7D-472F-897C-04DC7674C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C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511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97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Jørgensen</dc:creator>
  <cp:keywords/>
  <dc:description/>
  <cp:lastModifiedBy>Anne Jørgensen</cp:lastModifiedBy>
  <cp:revision>1</cp:revision>
  <dcterms:created xsi:type="dcterms:W3CDTF">2024-01-29T12:36:00Z</dcterms:created>
  <dcterms:modified xsi:type="dcterms:W3CDTF">2024-01-29T12:36:00Z</dcterms:modified>
</cp:coreProperties>
</file>